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6E" w:rsidRPr="001549D3" w:rsidRDefault="006B136E" w:rsidP="006B136E">
      <w:pPr>
        <w:pStyle w:val="SupplementaryMaterial"/>
        <w:rPr>
          <w:b w:val="0"/>
        </w:rPr>
      </w:pPr>
      <w:r w:rsidRPr="001549D3">
        <w:t>Supplementary Material</w:t>
      </w:r>
    </w:p>
    <w:p w:rsidR="006B136E" w:rsidRPr="006B136E" w:rsidRDefault="006B136E" w:rsidP="006B136E">
      <w:pPr>
        <w:snapToGrid w:val="0"/>
        <w:spacing w:before="100" w:beforeAutospacing="1"/>
        <w:contextualSpacing/>
        <w:jc w:val="center"/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</w:pPr>
      <w:r w:rsidRPr="006B136E">
        <w:rPr>
          <w:rFonts w:ascii="Times New Roman" w:eastAsia="Times New Roman Bold" w:hAnsi="Times New Roman" w:cs="Times New Roman"/>
          <w:b/>
          <w:sz w:val="32"/>
          <w:szCs w:val="24"/>
          <w:lang w:val="en-US"/>
        </w:rPr>
        <w:t>Rapid crown root development confers tolerance to zinc deficiency in rice</w:t>
      </w:r>
    </w:p>
    <w:p w:rsidR="006B136E" w:rsidRPr="006B136E" w:rsidRDefault="006B136E" w:rsidP="006B13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>Amrit K. Nanda, Matthias Wissuw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*</w:t>
      </w:r>
    </w:p>
    <w:p w:rsidR="006B136E" w:rsidRDefault="006B136E" w:rsidP="006B136E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27457" w:rsidRPr="007438A2" w:rsidRDefault="006B136E" w:rsidP="007438A2">
      <w:pPr>
        <w:snapToGrid w:val="0"/>
        <w:spacing w:before="100" w:beforeAutospacing="1"/>
        <w:contextualSpacing/>
        <w:rPr>
          <w:rFonts w:ascii="Times New Roman" w:hAnsi="Times New Roman" w:cs="Times New Roman" w:hint="eastAsia"/>
          <w:sz w:val="24"/>
          <w:szCs w:val="24"/>
          <w:lang w:val="en-US"/>
        </w:rPr>
      </w:pPr>
      <w:r w:rsidRPr="006B13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*Corresponding Author: </w:t>
      </w:r>
      <w:r w:rsidRPr="006B136E">
        <w:rPr>
          <w:rFonts w:ascii="Times New Roman" w:hAnsi="Times New Roman" w:cs="Times New Roman"/>
          <w:sz w:val="24"/>
          <w:szCs w:val="24"/>
          <w:lang w:val="en-US"/>
        </w:rPr>
        <w:t xml:space="preserve">Matthias Wissuwa: </w:t>
      </w:r>
      <w:hyperlink r:id="rId7" w:history="1">
        <w:r w:rsidRPr="006B136E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/>
          </w:rPr>
          <w:t>wissuwa@affrc.go.jp</w:t>
        </w:r>
      </w:hyperlink>
    </w:p>
    <w:p w:rsidR="00227457" w:rsidRDefault="00227457" w:rsidP="006B136E">
      <w:pPr>
        <w:rPr>
          <w:rFonts w:ascii="Times New Roman" w:hAnsi="Times New Roman" w:cs="Times New Roman"/>
          <w:sz w:val="24"/>
          <w:szCs w:val="24"/>
        </w:rPr>
      </w:pPr>
    </w:p>
    <w:p w:rsidR="00227457" w:rsidRDefault="00227457" w:rsidP="006B136E">
      <w:pPr>
        <w:rPr>
          <w:rFonts w:ascii="Times New Roman" w:hAnsi="Times New Roman" w:cs="Times New Roman"/>
          <w:sz w:val="24"/>
          <w:szCs w:val="24"/>
        </w:rPr>
      </w:pPr>
    </w:p>
    <w:p w:rsidR="00227457" w:rsidRDefault="00556BA8" w:rsidP="006B136E">
      <w:pPr>
        <w:rPr>
          <w:rFonts w:ascii="Times New Roman" w:hAnsi="Times New Roman" w:cs="Times New Roman"/>
          <w:sz w:val="24"/>
          <w:szCs w:val="24"/>
        </w:rPr>
      </w:pPr>
      <w:r w:rsidRPr="00190D97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periments 2 and 3: Weight and Zn content of dry seeds from individual genotypes, before sowing.</w:t>
      </w:r>
    </w:p>
    <w:p w:rsidR="00556BA8" w:rsidRDefault="00556BA8" w:rsidP="006B136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7Colorful"/>
        <w:tblW w:w="8505" w:type="dxa"/>
        <w:tblLayout w:type="fixed"/>
        <w:tblLook w:val="0660" w:firstRow="1" w:lastRow="1" w:firstColumn="0" w:lastColumn="0" w:noHBand="1" w:noVBand="1"/>
      </w:tblPr>
      <w:tblGrid>
        <w:gridCol w:w="1418"/>
        <w:gridCol w:w="992"/>
        <w:gridCol w:w="1134"/>
        <w:gridCol w:w="992"/>
        <w:gridCol w:w="1418"/>
        <w:gridCol w:w="1417"/>
        <w:gridCol w:w="1134"/>
      </w:tblGrid>
      <w:tr w:rsidR="00556BA8" w:rsidRPr="00F53698" w:rsidTr="001B6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</w:t>
            </w: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-inefficient</w:t>
            </w:r>
          </w:p>
        </w:tc>
        <w:tc>
          <w:tcPr>
            <w:tcW w:w="1418" w:type="dxa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Nipponbare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 w:hint="eastAsia"/>
                <w:sz w:val="24"/>
                <w:szCs w:val="24"/>
              </w:rPr>
              <w:t>Zn-efficient</w:t>
            </w:r>
          </w:p>
        </w:tc>
      </w:tr>
      <w:tr w:rsidR="00556BA8" w:rsidRPr="00F53698" w:rsidTr="00B45C2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IR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64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  <w:right w:val="dashSmallGap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eastAsiaTheme="majorEastAsia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ipponbare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iCs/>
                <w:sz w:val="24"/>
                <w:szCs w:val="24"/>
              </w:rPr>
              <w:t>IR5517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698">
              <w:rPr>
                <w:rFonts w:ascii="Times New Roman" w:hAnsi="Times New Roman" w:cs="Times New Roman"/>
                <w:sz w:val="24"/>
                <w:szCs w:val="24"/>
              </w:rPr>
              <w:t>RIL46</w:t>
            </w:r>
          </w:p>
        </w:tc>
      </w:tr>
      <w:tr w:rsidR="00556BA8" w:rsidRPr="00F53698" w:rsidTr="00B45C29">
        <w:trPr>
          <w:trHeight w:val="614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ed weight (mg.seed</w:t>
            </w:r>
            <w:r w:rsidRPr="00556B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19.7</w:t>
            </w:r>
            <w:r w:rsidRPr="00556BA8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sz w:val="24"/>
                <w:szCs w:val="24"/>
              </w:rPr>
            </w:pPr>
            <w:r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</w:rPr>
              <w:t>20.1</w:t>
            </w:r>
            <w:r w:rsidRPr="00556BA8">
              <w:rPr>
                <w:rStyle w:val="SubtleEmphasis"/>
                <w:rFonts w:ascii="Times New Roman" w:hAnsi="Times New Roman" w:cs="Times New Roman" w:hint="eastAsia"/>
                <w:i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2</w:t>
            </w:r>
            <w:r w:rsidRPr="00556BA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auto"/>
              <w:righ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3</w:t>
            </w:r>
            <w:r w:rsidRPr="00556BA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sz="4" w:space="0" w:color="auto"/>
              <w:left w:val="dashSmallGap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6</w:t>
            </w:r>
            <w:r w:rsidRPr="00556BA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</w:tcMar>
          </w:tcPr>
          <w:p w:rsidR="00556BA8" w:rsidRPr="00F53698" w:rsidRDefault="00556BA8" w:rsidP="001B65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5</w:t>
            </w:r>
            <w:r w:rsidRPr="00556BA8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</w:p>
        </w:tc>
      </w:tr>
      <w:tr w:rsidR="00556BA8" w:rsidRPr="00556BA8" w:rsidTr="001725C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tcW w:w="1418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:rsidR="00556BA8" w:rsidRPr="00556BA8" w:rsidRDefault="00556BA8" w:rsidP="00556BA8">
            <w:pPr>
              <w:jc w:val="left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</w:rPr>
              <w:t>Zn content (</w:t>
            </w:r>
            <w:r w:rsidRPr="00556BA8">
              <w:rPr>
                <w:rFonts w:ascii="Times New Roman" w:eastAsia="MS Mincho" w:hAnsi="Times New Roman" w:cs="Times New Roman"/>
                <w:i w:val="0"/>
                <w:sz w:val="24"/>
                <w:szCs w:val="24"/>
              </w:rPr>
              <w:t>μ</w:t>
            </w: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</w:rPr>
              <w:t>g.seed</w:t>
            </w: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-1</w:t>
            </w: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:rsidR="00556BA8" w:rsidRPr="00556BA8" w:rsidRDefault="00556BA8" w:rsidP="001B65A2">
            <w:pPr>
              <w:pStyle w:val="DecimalAligned"/>
              <w:tabs>
                <w:tab w:val="clear" w:pos="360"/>
                <w:tab w:val="decimal" w:pos="18"/>
              </w:tabs>
              <w:spacing w:line="240" w:lineRule="auto"/>
              <w:jc w:val="center"/>
              <w:rPr>
                <w:rFonts w:ascii="Times New Roman" w:hAnsi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 w:val="0"/>
                <w:sz w:val="24"/>
                <w:szCs w:val="24"/>
              </w:rPr>
              <w:t>0.34</w:t>
            </w:r>
            <w:r w:rsidRPr="00556BA8">
              <w:rPr>
                <w:rFonts w:ascii="Times New Roman" w:hAnsi="Times New Roman" w:hint="eastAsia"/>
                <w:i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one" w:sz="0" w:space="0" w:color="auto"/>
              <w:bottom w:val="single" w:sz="12" w:space="0" w:color="auto"/>
            </w:tcBorders>
            <w:shd w:val="clear" w:color="auto" w:fill="auto"/>
          </w:tcPr>
          <w:p w:rsidR="00556BA8" w:rsidRPr="00556BA8" w:rsidRDefault="00556BA8" w:rsidP="001B65A2">
            <w:pPr>
              <w:pStyle w:val="DecimalAligned"/>
              <w:tabs>
                <w:tab w:val="clear" w:pos="360"/>
                <w:tab w:val="decimal" w:pos="0"/>
              </w:tabs>
              <w:spacing w:line="240" w:lineRule="auto"/>
              <w:jc w:val="center"/>
              <w:rPr>
                <w:rFonts w:ascii="Times New Roman" w:hAnsi="Times New Roman"/>
                <w:i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i w:val="0"/>
                <w:sz w:val="24"/>
                <w:szCs w:val="24"/>
              </w:rPr>
              <w:t>0.42</w:t>
            </w:r>
            <w:r w:rsidRPr="00556BA8">
              <w:rPr>
                <w:rFonts w:ascii="Times New Roman" w:hAnsi="Times New Roman" w:hint="eastAsia"/>
                <w:i w:val="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992" w:type="dxa"/>
            <w:tcBorders>
              <w:top w:val="none" w:sz="0" w:space="0" w:color="auto"/>
              <w:left w:val="nil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556BA8" w:rsidRPr="00556BA8" w:rsidRDefault="00556BA8" w:rsidP="001B65A2">
            <w:pPr>
              <w:widowControl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lang w:val="en-US"/>
              </w:rPr>
              <w:t>0.41</w:t>
            </w:r>
            <w:r w:rsidRPr="00556BA8"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bc</w:t>
            </w:r>
          </w:p>
        </w:tc>
        <w:tc>
          <w:tcPr>
            <w:tcW w:w="1418" w:type="dxa"/>
            <w:tcBorders>
              <w:top w:val="none" w:sz="0" w:space="0" w:color="auto"/>
              <w:left w:val="dashSmallGap" w:sz="4" w:space="0" w:color="auto"/>
              <w:bottom w:val="single" w:sz="12" w:space="0" w:color="auto"/>
              <w:right w:val="dashSmallGap" w:sz="4" w:space="0" w:color="auto"/>
            </w:tcBorders>
            <w:shd w:val="clear" w:color="auto" w:fill="auto"/>
          </w:tcPr>
          <w:p w:rsidR="00556BA8" w:rsidRPr="00556BA8" w:rsidRDefault="00556BA8" w:rsidP="001B65A2">
            <w:pPr>
              <w:widowControl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lang w:val="en-US"/>
              </w:rPr>
              <w:t>0.46</w:t>
            </w:r>
            <w:r w:rsidRPr="00556BA8"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417" w:type="dxa"/>
            <w:tcBorders>
              <w:top w:val="none" w:sz="0" w:space="0" w:color="auto"/>
              <w:left w:val="dashSmallGap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556BA8" w:rsidRPr="00556BA8" w:rsidRDefault="00556BA8" w:rsidP="001B65A2">
            <w:pPr>
              <w:widowControl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lang w:val="en-US"/>
              </w:rPr>
              <w:t>0.49</w:t>
            </w:r>
            <w:r w:rsidRPr="00556BA8">
              <w:rPr>
                <w:rFonts w:ascii="Times New Roman" w:hAnsi="Times New Roman" w:cs="Times New Roman" w:hint="eastAsia"/>
                <w:i w:val="0"/>
                <w:color w:val="000000"/>
                <w:sz w:val="24"/>
                <w:szCs w:val="24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one" w:sz="0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556BA8" w:rsidRPr="00556BA8" w:rsidRDefault="00556BA8" w:rsidP="001B65A2">
            <w:pPr>
              <w:widowControl/>
              <w:jc w:val="center"/>
              <w:rPr>
                <w:rFonts w:ascii="Times New Roman" w:hAnsi="Times New Roman" w:cs="Times New Roman"/>
                <w:i w:val="0"/>
                <w:color w:val="000000"/>
                <w:sz w:val="24"/>
                <w:szCs w:val="24"/>
                <w:lang w:val="en-US"/>
              </w:rPr>
            </w:pPr>
            <w:r w:rsidRPr="00556BA8">
              <w:rPr>
                <w:rFonts w:ascii="Times New Roman" w:hAnsi="Times New Roman" w:cs="Times New Roman" w:hint="eastAsia"/>
                <w:i w:val="0"/>
                <w:sz w:val="24"/>
                <w:szCs w:val="24"/>
              </w:rPr>
              <w:t>0.5</w:t>
            </w: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</w:rPr>
              <w:t>2</w:t>
            </w:r>
            <w:r w:rsidRPr="00556BA8">
              <w:rPr>
                <w:rFonts w:ascii="Times New Roman" w:hAnsi="Times New Roman" w:cs="Times New Roman"/>
                <w:i w:val="0"/>
                <w:sz w:val="24"/>
                <w:szCs w:val="24"/>
                <w:vertAlign w:val="superscript"/>
              </w:rPr>
              <w:t>a</w:t>
            </w:r>
          </w:p>
        </w:tc>
      </w:tr>
    </w:tbl>
    <w:p w:rsidR="00556BA8" w:rsidRDefault="00556BA8" w:rsidP="006B136E">
      <w:pPr>
        <w:rPr>
          <w:rFonts w:ascii="Times New Roman" w:hAnsi="Times New Roman" w:cs="Times New Roman"/>
          <w:sz w:val="24"/>
          <w:szCs w:val="24"/>
        </w:rPr>
      </w:pPr>
    </w:p>
    <w:p w:rsidR="009D3891" w:rsidRDefault="009D3891" w:rsidP="009D3891">
      <w:pPr>
        <w:rPr>
          <w:rFonts w:hAnsi="Times New Roman" w:cs="Times New Roman"/>
          <w:b/>
          <w:sz w:val="24"/>
          <w:szCs w:val="24"/>
          <w:lang w:val="en-US"/>
        </w:rPr>
      </w:pPr>
    </w:p>
    <w:p w:rsidR="009D3891" w:rsidRDefault="009D3891" w:rsidP="009D3891">
      <w:pPr>
        <w:rPr>
          <w:rFonts w:hAnsi="Times New Roman" w:cs="Times New Roman"/>
          <w:b/>
          <w:sz w:val="24"/>
          <w:szCs w:val="24"/>
          <w:lang w:val="en-US"/>
        </w:rPr>
      </w:pPr>
    </w:p>
    <w:p w:rsidR="009D3891" w:rsidRDefault="009D3891" w:rsidP="009D3891">
      <w:pPr>
        <w:rPr>
          <w:rFonts w:hAnsi="Times New Roman" w:cs="Times New Roman"/>
          <w:b/>
          <w:sz w:val="24"/>
          <w:szCs w:val="24"/>
          <w:lang w:val="en-US"/>
        </w:rPr>
      </w:pPr>
    </w:p>
    <w:p w:rsidR="009D3891" w:rsidRDefault="009D3891" w:rsidP="009D3891">
      <w:pPr>
        <w:rPr>
          <w:rFonts w:hAnsi="Times New Roman" w:cs="Times New Roman"/>
          <w:sz w:val="24"/>
          <w:szCs w:val="24"/>
          <w:lang w:val="en-US"/>
        </w:rPr>
      </w:pPr>
    </w:p>
    <w:p w:rsidR="00556BA8" w:rsidRDefault="00556BA8" w:rsidP="006B136E">
      <w:pPr>
        <w:rPr>
          <w:rFonts w:ascii="Times New Roman" w:hAnsi="Times New Roman" w:cs="Times New Roman"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/>
          <w:b/>
          <w:sz w:val="24"/>
          <w:szCs w:val="24"/>
        </w:rPr>
      </w:pPr>
    </w:p>
    <w:p w:rsidR="00556BA8" w:rsidRDefault="00556BA8" w:rsidP="006B136E">
      <w:pPr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sectPr w:rsidR="00556BA8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01C5" w:rsidRDefault="00FC01C5" w:rsidP="00EC3384">
      <w:r>
        <w:separator/>
      </w:r>
    </w:p>
  </w:endnote>
  <w:endnote w:type="continuationSeparator" w:id="0">
    <w:p w:rsidR="00FC01C5" w:rsidRDefault="00FC01C5" w:rsidP="00EC3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Bold">
    <w:altName w:val="Times New Roman"/>
    <w:panose1 w:val="020208030705050203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01C5" w:rsidRDefault="00FC01C5" w:rsidP="00EC3384">
      <w:r>
        <w:separator/>
      </w:r>
    </w:p>
  </w:footnote>
  <w:footnote w:type="continuationSeparator" w:id="0">
    <w:p w:rsidR="00FC01C5" w:rsidRDefault="00FC01C5" w:rsidP="00EC3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BA2"/>
    <w:rsid w:val="000167E1"/>
    <w:rsid w:val="00047038"/>
    <w:rsid w:val="00080338"/>
    <w:rsid w:val="00087CEF"/>
    <w:rsid w:val="000912A1"/>
    <w:rsid w:val="00091D7C"/>
    <w:rsid w:val="000B16E9"/>
    <w:rsid w:val="000F2B1E"/>
    <w:rsid w:val="001053BB"/>
    <w:rsid w:val="00106AA5"/>
    <w:rsid w:val="001111CB"/>
    <w:rsid w:val="001174B1"/>
    <w:rsid w:val="00121596"/>
    <w:rsid w:val="00132402"/>
    <w:rsid w:val="00135352"/>
    <w:rsid w:val="00137962"/>
    <w:rsid w:val="00141B39"/>
    <w:rsid w:val="00157634"/>
    <w:rsid w:val="00163E57"/>
    <w:rsid w:val="001725C3"/>
    <w:rsid w:val="0018091D"/>
    <w:rsid w:val="00190D97"/>
    <w:rsid w:val="00191179"/>
    <w:rsid w:val="001B6E6F"/>
    <w:rsid w:val="001D2E2A"/>
    <w:rsid w:val="001F33EF"/>
    <w:rsid w:val="00200EB6"/>
    <w:rsid w:val="00226C26"/>
    <w:rsid w:val="00227457"/>
    <w:rsid w:val="00232C92"/>
    <w:rsid w:val="00235BE9"/>
    <w:rsid w:val="00240CF2"/>
    <w:rsid w:val="0024368C"/>
    <w:rsid w:val="00250502"/>
    <w:rsid w:val="0028125D"/>
    <w:rsid w:val="002967D8"/>
    <w:rsid w:val="002B258E"/>
    <w:rsid w:val="00345026"/>
    <w:rsid w:val="00351586"/>
    <w:rsid w:val="00361A01"/>
    <w:rsid w:val="003748CD"/>
    <w:rsid w:val="00386D79"/>
    <w:rsid w:val="00387A2E"/>
    <w:rsid w:val="003B470B"/>
    <w:rsid w:val="003B492F"/>
    <w:rsid w:val="003C37F1"/>
    <w:rsid w:val="003C6B82"/>
    <w:rsid w:val="00402280"/>
    <w:rsid w:val="0041137E"/>
    <w:rsid w:val="004255DB"/>
    <w:rsid w:val="0043239D"/>
    <w:rsid w:val="004365BC"/>
    <w:rsid w:val="00450C03"/>
    <w:rsid w:val="00483CD6"/>
    <w:rsid w:val="004A79F9"/>
    <w:rsid w:val="004C13A6"/>
    <w:rsid w:val="004D3F6F"/>
    <w:rsid w:val="004D5C0C"/>
    <w:rsid w:val="004E11FC"/>
    <w:rsid w:val="004E51A4"/>
    <w:rsid w:val="005224D0"/>
    <w:rsid w:val="00531EE1"/>
    <w:rsid w:val="00532F4B"/>
    <w:rsid w:val="005448EF"/>
    <w:rsid w:val="0054651D"/>
    <w:rsid w:val="0055298D"/>
    <w:rsid w:val="00553A6B"/>
    <w:rsid w:val="00556BA8"/>
    <w:rsid w:val="00575FA1"/>
    <w:rsid w:val="005809C5"/>
    <w:rsid w:val="00587B61"/>
    <w:rsid w:val="00591686"/>
    <w:rsid w:val="00591ADA"/>
    <w:rsid w:val="005B46CC"/>
    <w:rsid w:val="005C1D22"/>
    <w:rsid w:val="00604787"/>
    <w:rsid w:val="0060532F"/>
    <w:rsid w:val="00616B28"/>
    <w:rsid w:val="00630F53"/>
    <w:rsid w:val="00641DF2"/>
    <w:rsid w:val="00644E3B"/>
    <w:rsid w:val="00657368"/>
    <w:rsid w:val="0067770F"/>
    <w:rsid w:val="00680345"/>
    <w:rsid w:val="00696938"/>
    <w:rsid w:val="006B136E"/>
    <w:rsid w:val="006B2749"/>
    <w:rsid w:val="006C28C5"/>
    <w:rsid w:val="006F190A"/>
    <w:rsid w:val="006F45FA"/>
    <w:rsid w:val="007138E0"/>
    <w:rsid w:val="00717337"/>
    <w:rsid w:val="00723A59"/>
    <w:rsid w:val="0072437C"/>
    <w:rsid w:val="00724425"/>
    <w:rsid w:val="00724AA8"/>
    <w:rsid w:val="007438A2"/>
    <w:rsid w:val="00746B98"/>
    <w:rsid w:val="00755D0B"/>
    <w:rsid w:val="00780AC7"/>
    <w:rsid w:val="00784CF2"/>
    <w:rsid w:val="00790554"/>
    <w:rsid w:val="0079297C"/>
    <w:rsid w:val="007A3C50"/>
    <w:rsid w:val="007B0F26"/>
    <w:rsid w:val="007B4D62"/>
    <w:rsid w:val="007B5855"/>
    <w:rsid w:val="007D3E64"/>
    <w:rsid w:val="007E759B"/>
    <w:rsid w:val="00801845"/>
    <w:rsid w:val="00802F3E"/>
    <w:rsid w:val="00831E82"/>
    <w:rsid w:val="00872785"/>
    <w:rsid w:val="0088513F"/>
    <w:rsid w:val="008903BB"/>
    <w:rsid w:val="00895416"/>
    <w:rsid w:val="00897034"/>
    <w:rsid w:val="008A026E"/>
    <w:rsid w:val="008C2B63"/>
    <w:rsid w:val="008D4101"/>
    <w:rsid w:val="008F2386"/>
    <w:rsid w:val="00920920"/>
    <w:rsid w:val="0092485E"/>
    <w:rsid w:val="00940D83"/>
    <w:rsid w:val="0095133F"/>
    <w:rsid w:val="00951E93"/>
    <w:rsid w:val="00967E46"/>
    <w:rsid w:val="00972E56"/>
    <w:rsid w:val="00982371"/>
    <w:rsid w:val="00991D66"/>
    <w:rsid w:val="009A06FE"/>
    <w:rsid w:val="009A2F1C"/>
    <w:rsid w:val="009B0EE9"/>
    <w:rsid w:val="009B592C"/>
    <w:rsid w:val="009D3891"/>
    <w:rsid w:val="009E0269"/>
    <w:rsid w:val="009E7322"/>
    <w:rsid w:val="009F1B9E"/>
    <w:rsid w:val="009F1DC7"/>
    <w:rsid w:val="00A166C7"/>
    <w:rsid w:val="00A24C60"/>
    <w:rsid w:val="00A61FDC"/>
    <w:rsid w:val="00A62CA5"/>
    <w:rsid w:val="00A6560C"/>
    <w:rsid w:val="00A71313"/>
    <w:rsid w:val="00A950CD"/>
    <w:rsid w:val="00AB0865"/>
    <w:rsid w:val="00AB1C38"/>
    <w:rsid w:val="00AC5CD8"/>
    <w:rsid w:val="00AD4355"/>
    <w:rsid w:val="00AE1A3F"/>
    <w:rsid w:val="00AE2E74"/>
    <w:rsid w:val="00AF324A"/>
    <w:rsid w:val="00AF78B5"/>
    <w:rsid w:val="00B20320"/>
    <w:rsid w:val="00B23123"/>
    <w:rsid w:val="00B42958"/>
    <w:rsid w:val="00B45C29"/>
    <w:rsid w:val="00B51119"/>
    <w:rsid w:val="00B518F5"/>
    <w:rsid w:val="00B6152C"/>
    <w:rsid w:val="00B740CA"/>
    <w:rsid w:val="00B75794"/>
    <w:rsid w:val="00B77563"/>
    <w:rsid w:val="00BB2D58"/>
    <w:rsid w:val="00BB5126"/>
    <w:rsid w:val="00BC3930"/>
    <w:rsid w:val="00BF2108"/>
    <w:rsid w:val="00C11BA8"/>
    <w:rsid w:val="00C12223"/>
    <w:rsid w:val="00C21DCE"/>
    <w:rsid w:val="00C2653E"/>
    <w:rsid w:val="00C334AC"/>
    <w:rsid w:val="00C470B4"/>
    <w:rsid w:val="00C67703"/>
    <w:rsid w:val="00C70CCE"/>
    <w:rsid w:val="00C71299"/>
    <w:rsid w:val="00C928AD"/>
    <w:rsid w:val="00C94C48"/>
    <w:rsid w:val="00CB1617"/>
    <w:rsid w:val="00CB37A2"/>
    <w:rsid w:val="00CB5062"/>
    <w:rsid w:val="00CE2192"/>
    <w:rsid w:val="00CE3B44"/>
    <w:rsid w:val="00D05883"/>
    <w:rsid w:val="00D0660F"/>
    <w:rsid w:val="00D12985"/>
    <w:rsid w:val="00D27B8A"/>
    <w:rsid w:val="00D30FC8"/>
    <w:rsid w:val="00D361C5"/>
    <w:rsid w:val="00D4110A"/>
    <w:rsid w:val="00D412B7"/>
    <w:rsid w:val="00D417ED"/>
    <w:rsid w:val="00D42CE5"/>
    <w:rsid w:val="00D449AE"/>
    <w:rsid w:val="00D67253"/>
    <w:rsid w:val="00DB090F"/>
    <w:rsid w:val="00E12016"/>
    <w:rsid w:val="00E13827"/>
    <w:rsid w:val="00E242DA"/>
    <w:rsid w:val="00E47161"/>
    <w:rsid w:val="00E62465"/>
    <w:rsid w:val="00E75CB2"/>
    <w:rsid w:val="00EA2A8C"/>
    <w:rsid w:val="00EA2ED2"/>
    <w:rsid w:val="00EA5BA2"/>
    <w:rsid w:val="00EC3384"/>
    <w:rsid w:val="00EC724F"/>
    <w:rsid w:val="00ED70A7"/>
    <w:rsid w:val="00F05508"/>
    <w:rsid w:val="00F11845"/>
    <w:rsid w:val="00F14FB0"/>
    <w:rsid w:val="00F2674F"/>
    <w:rsid w:val="00F41D1C"/>
    <w:rsid w:val="00F53505"/>
    <w:rsid w:val="00F53698"/>
    <w:rsid w:val="00F739DE"/>
    <w:rsid w:val="00F7555B"/>
    <w:rsid w:val="00F803B7"/>
    <w:rsid w:val="00FA2D6D"/>
    <w:rsid w:val="00FC01C5"/>
    <w:rsid w:val="00FC2081"/>
    <w:rsid w:val="00FD5AE4"/>
    <w:rsid w:val="00FD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79C3B1-0F22-4176-B58D-0DF2E6784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alendar1">
    <w:name w:val="Calendar 1"/>
    <w:basedOn w:val="TableNormal"/>
    <w:uiPriority w:val="99"/>
    <w:qFormat/>
    <w:rsid w:val="00250502"/>
    <w:rPr>
      <w:kern w:val="0"/>
      <w:sz w:val="22"/>
      <w:lang w:eastAsia="en-US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DecimalAligned">
    <w:name w:val="Decimal Aligned"/>
    <w:basedOn w:val="Normal"/>
    <w:uiPriority w:val="40"/>
    <w:qFormat/>
    <w:rsid w:val="00250502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50502"/>
    <w:pPr>
      <w:widowControl/>
      <w:jc w:val="left"/>
    </w:pPr>
    <w:rPr>
      <w:rFonts w:cs="Times New Roman"/>
      <w:kern w:val="0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50502"/>
    <w:rPr>
      <w:rFonts w:cs="Times New Roman"/>
      <w:kern w:val="0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250502"/>
    <w:rPr>
      <w:i/>
      <w:iCs/>
    </w:rPr>
  </w:style>
  <w:style w:type="table" w:styleId="LightShading-Accent1">
    <w:name w:val="Light Shading Accent 1"/>
    <w:basedOn w:val="TableNormal"/>
    <w:uiPriority w:val="60"/>
    <w:rsid w:val="00250502"/>
    <w:rPr>
      <w:color w:val="2E74B5" w:themeColor="accent1" w:themeShade="BF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stTable7Colorful">
    <w:name w:val="List Table 7 Colorful"/>
    <w:basedOn w:val="TableNormal"/>
    <w:uiPriority w:val="52"/>
    <w:rsid w:val="0054651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C338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38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C3384"/>
    <w:rPr>
      <w:lang w:val="en-GB"/>
    </w:rPr>
  </w:style>
  <w:style w:type="table" w:styleId="ListTable2">
    <w:name w:val="List Table 2"/>
    <w:basedOn w:val="TableNormal"/>
    <w:uiPriority w:val="47"/>
    <w:rsid w:val="008F238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D41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101"/>
    <w:rPr>
      <w:rFonts w:ascii="Segoe UI" w:hAnsi="Segoe UI" w:cs="Segoe UI"/>
      <w:sz w:val="18"/>
      <w:szCs w:val="18"/>
      <w:lang w:val="en-GB"/>
    </w:rPr>
  </w:style>
  <w:style w:type="paragraph" w:customStyle="1" w:styleId="SupplementaryMaterial">
    <w:name w:val="Supplementary Material"/>
    <w:basedOn w:val="Title"/>
    <w:next w:val="Title"/>
    <w:qFormat/>
    <w:rsid w:val="006B136E"/>
    <w:pPr>
      <w:widowControl/>
      <w:suppressLineNumbers/>
      <w:outlineLvl w:val="9"/>
    </w:pPr>
    <w:rPr>
      <w:rFonts w:ascii="Times New Roman" w:eastAsiaTheme="minorEastAsia" w:hAnsi="Times New Roman" w:cs="Times New Roman"/>
      <w:b/>
      <w:i/>
      <w:kern w:val="0"/>
      <w:lang w:val="en-US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B136E"/>
    <w:pPr>
      <w:spacing w:before="240" w:after="120"/>
      <w:jc w:val="center"/>
      <w:outlineLvl w:val="0"/>
    </w:pPr>
    <w:rPr>
      <w:rFonts w:asciiTheme="majorHAnsi" w:eastAsia="MS Gothic" w:hAnsiTheme="majorHAnsi" w:cstheme="majorBidi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B136E"/>
    <w:rPr>
      <w:rFonts w:asciiTheme="majorHAnsi" w:eastAsia="MS Gothic" w:hAnsiTheme="majorHAnsi" w:cstheme="majorBidi"/>
      <w:sz w:val="32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6B136E"/>
    <w:rPr>
      <w:color w:val="0563C1" w:themeColor="hyperlink"/>
      <w:u w:val="single"/>
    </w:rPr>
  </w:style>
  <w:style w:type="table" w:customStyle="1" w:styleId="ListTable7Colorful1">
    <w:name w:val="List Table 7 Colorful1"/>
    <w:basedOn w:val="TableNormal"/>
    <w:uiPriority w:val="52"/>
    <w:rsid w:val="009D389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anda@affrc.go.jp" TargetMode="Externa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3.DOCX</TitleName>
    <DocumentId xmlns="0312f9b2-b44e-4223-9db9-84eee2e3b8f2">Table 3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9C80F7C2-AFB7-487E-961E-88B3BF9C24E0}"/>
</file>

<file path=customXml/itemProps2.xml><?xml version="1.0" encoding="utf-8"?>
<ds:datastoreItem xmlns:ds="http://schemas.openxmlformats.org/officeDocument/2006/customXml" ds:itemID="{2AE972A8-9CDC-4E99-B1B9-6C03245CD1D2}"/>
</file>

<file path=customXml/itemProps3.xml><?xml version="1.0" encoding="utf-8"?>
<ds:datastoreItem xmlns:ds="http://schemas.openxmlformats.org/officeDocument/2006/customXml" ds:itemID="{60847FD3-F560-4457-BC29-1C45BEC9DB03}"/>
</file>

<file path=customXml/itemProps4.xml><?xml version="1.0" encoding="utf-8"?>
<ds:datastoreItem xmlns:ds="http://schemas.openxmlformats.org/officeDocument/2006/customXml" ds:itemID="{DC748453-7D28-4A76-9FD4-54EC186F23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NANDA</dc:creator>
  <cp:keywords/>
  <dc:description/>
  <cp:lastModifiedBy>Amrit NANDA</cp:lastModifiedBy>
  <cp:revision>2</cp:revision>
  <dcterms:created xsi:type="dcterms:W3CDTF">2016-02-25T00:37:00Z</dcterms:created>
  <dcterms:modified xsi:type="dcterms:W3CDTF">2016-02-25T00:37:00Z</dcterms:modified>
</cp:coreProperties>
</file>